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941" w:rsidRDefault="005F6483" w:rsidP="0065194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B005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</w:p>
    <w:p w:rsidR="00651941" w:rsidRDefault="00651941" w:rsidP="0065194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ivariate linear regressions of the </w:t>
      </w:r>
      <w:r w:rsidRPr="00724522">
        <w:rPr>
          <w:rFonts w:ascii="Times New Roman" w:hAnsi="Times New Roman" w:cs="Times New Roman"/>
          <w:sz w:val="24"/>
          <w:szCs w:val="24"/>
        </w:rPr>
        <w:t xml:space="preserve">amygdala, hippocampus, CA2/3, and dentate gyrus </w:t>
      </w:r>
      <w:r>
        <w:rPr>
          <w:rFonts w:ascii="Times New Roman" w:hAnsi="Times New Roman" w:cs="Times New Roman"/>
          <w:sz w:val="24"/>
          <w:szCs w:val="24"/>
        </w:rPr>
        <w:t xml:space="preserve">with one trait from the FFM and </w:t>
      </w:r>
      <w:r w:rsidRPr="00724522">
        <w:rPr>
          <w:rFonts w:ascii="Times New Roman" w:hAnsi="Times New Roman" w:cs="Times New Roman"/>
          <w:sz w:val="24"/>
          <w:szCs w:val="24"/>
        </w:rPr>
        <w:t xml:space="preserve">age, </w:t>
      </w:r>
      <w:r>
        <w:rPr>
          <w:rFonts w:ascii="Times New Roman" w:hAnsi="Times New Roman" w:cs="Times New Roman"/>
          <w:sz w:val="24"/>
          <w:szCs w:val="24"/>
        </w:rPr>
        <w:t>gender</w:t>
      </w:r>
      <w:r w:rsidRPr="00724522">
        <w:rPr>
          <w:rFonts w:ascii="Times New Roman" w:hAnsi="Times New Roman" w:cs="Times New Roman"/>
          <w:sz w:val="24"/>
          <w:szCs w:val="24"/>
        </w:rPr>
        <w:t>, and ICV</w:t>
      </w:r>
      <w:r>
        <w:rPr>
          <w:rFonts w:ascii="Times New Roman" w:hAnsi="Times New Roman" w:cs="Times New Roman"/>
          <w:sz w:val="24"/>
          <w:szCs w:val="24"/>
        </w:rPr>
        <w:t xml:space="preserve"> included as covariates. For each variable β(p).  </w:t>
      </w:r>
    </w:p>
    <w:tbl>
      <w:tblPr>
        <w:tblW w:w="9485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787"/>
        <w:gridCol w:w="1616"/>
        <w:gridCol w:w="1174"/>
        <w:gridCol w:w="1990"/>
        <w:gridCol w:w="1403"/>
        <w:gridCol w:w="1515"/>
      </w:tblGrid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5333F4" w:rsidRDefault="00651941" w:rsidP="00A01CA0">
            <w:pPr>
              <w:contextualSpacing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5333F4" w:rsidRDefault="00651941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333F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greeableness</w:t>
            </w:r>
          </w:p>
        </w:tc>
        <w:tc>
          <w:tcPr>
            <w:tcW w:w="115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5333F4" w:rsidRDefault="00651941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333F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penness</w:t>
            </w:r>
          </w:p>
        </w:tc>
        <w:tc>
          <w:tcPr>
            <w:tcW w:w="199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5333F4" w:rsidRDefault="00651941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333F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onscientiousness</w:t>
            </w:r>
          </w:p>
        </w:tc>
        <w:tc>
          <w:tcPr>
            <w:tcW w:w="140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:rsidR="00651941" w:rsidRPr="005333F4" w:rsidRDefault="00651941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333F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euroticism</w:t>
            </w:r>
          </w:p>
        </w:tc>
        <w:tc>
          <w:tcPr>
            <w:tcW w:w="15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</w:tcPr>
          <w:p w:rsidR="00651941" w:rsidRPr="005333F4" w:rsidRDefault="00651941" w:rsidP="00A01CA0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5333F4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xtraversion</w:t>
            </w:r>
          </w:p>
        </w:tc>
      </w:tr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amygdala</w:t>
            </w:r>
          </w:p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3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39)</w:t>
            </w:r>
          </w:p>
        </w:tc>
      </w:tr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amygdala</w:t>
            </w:r>
          </w:p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1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48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5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0)</w:t>
            </w:r>
          </w:p>
        </w:tc>
      </w:tr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hippocampus</w:t>
            </w:r>
          </w:p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6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6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0)</w:t>
            </w:r>
          </w:p>
        </w:tc>
      </w:tr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hippocampus</w:t>
            </w:r>
          </w:p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(.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(.11)</w:t>
            </w:r>
          </w:p>
        </w:tc>
      </w:tr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CA2/3</w:t>
            </w:r>
          </w:p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(.3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7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49)</w:t>
            </w:r>
          </w:p>
        </w:tc>
      </w:tr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CA2/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1(.84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4(.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18)</w:t>
            </w:r>
          </w:p>
        </w:tc>
      </w:tr>
      <w:tr w:rsidR="00651941" w:rsidRPr="005333F4" w:rsidTr="00A01CA0">
        <w:trPr>
          <w:trHeight w:hRule="exact" w:val="288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 dentate gyru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2(.5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78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8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(.63)</w:t>
            </w:r>
          </w:p>
        </w:tc>
      </w:tr>
      <w:tr w:rsidR="00651941" w:rsidRPr="005333F4" w:rsidTr="00A01CA0">
        <w:trPr>
          <w:trHeight w:hRule="exact" w:val="360"/>
        </w:trPr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5333F4" w:rsidRDefault="00651941" w:rsidP="00A01CA0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33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 dentate gyrus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2A33FC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33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67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(.92)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(.86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3(.3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51941" w:rsidRPr="00651BC5" w:rsidRDefault="00651941" w:rsidP="00A01CA0">
            <w:pPr>
              <w:tabs>
                <w:tab w:val="decimal" w:pos="198"/>
              </w:tabs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(.20)</w:t>
            </w:r>
          </w:p>
        </w:tc>
      </w:tr>
    </w:tbl>
    <w:p w:rsidR="00651941" w:rsidRDefault="00651941" w:rsidP="00651941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5924D3">
        <w:rPr>
          <w:rFonts w:ascii="Times New Roman" w:hAnsi="Times New Roman" w:cs="Times New Roman"/>
          <w:sz w:val="24"/>
          <w:szCs w:val="24"/>
        </w:rPr>
        <w:t xml:space="preserve">ICV = intracranial volume. </w:t>
      </w:r>
      <w:r>
        <w:rPr>
          <w:rFonts w:ascii="Times New Roman" w:hAnsi="Times New Roman" w:cs="Times New Roman"/>
          <w:sz w:val="24"/>
          <w:szCs w:val="24"/>
        </w:rPr>
        <w:t>Separate linear regressions were conducted for each of the FFM traits. Bolding indicates nominal significance (</w:t>
      </w:r>
      <w:r w:rsidRPr="00D76C10">
        <w:rPr>
          <w:rFonts w:ascii="Times New Roman" w:hAnsi="Times New Roman" w:cs="Times New Roman"/>
          <w:i/>
          <w:sz w:val="24"/>
          <w:szCs w:val="24"/>
        </w:rPr>
        <w:t>p</w:t>
      </w:r>
      <w:r w:rsidR="005924D3">
        <w:rPr>
          <w:rFonts w:ascii="Times New Roman" w:hAnsi="Times New Roman" w:cs="Times New Roman"/>
          <w:sz w:val="24"/>
          <w:szCs w:val="24"/>
        </w:rPr>
        <w:t xml:space="preserve"> &lt; .05). </w:t>
      </w:r>
    </w:p>
    <w:p w:rsidR="00330E4D" w:rsidRPr="00CC3531" w:rsidRDefault="00A82E85">
      <w:pPr>
        <w:rPr>
          <w:rFonts w:ascii="Times New Roman" w:hAnsi="Times New Roman" w:cs="Times New Roman"/>
          <w:sz w:val="24"/>
          <w:szCs w:val="24"/>
        </w:rPr>
      </w:pPr>
    </w:p>
    <w:sectPr w:rsidR="00330E4D" w:rsidRPr="00CC3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wMzA3tzAyMzQ2MrVQ0lEKTi0uzszPAykwrAUAll1aKywAAAA="/>
  </w:docVars>
  <w:rsids>
    <w:rsidRoot w:val="00F23A5F"/>
    <w:rsid w:val="002D2A7C"/>
    <w:rsid w:val="005924D3"/>
    <w:rsid w:val="005F6483"/>
    <w:rsid w:val="00651941"/>
    <w:rsid w:val="007B005B"/>
    <w:rsid w:val="00900314"/>
    <w:rsid w:val="009F4E0B"/>
    <w:rsid w:val="00A82E85"/>
    <w:rsid w:val="00AD7ABD"/>
    <w:rsid w:val="00CC3531"/>
    <w:rsid w:val="00ED63DB"/>
    <w:rsid w:val="00F2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401AE0-7898-4762-9614-D67C9ECD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UA GRAY</cp:lastModifiedBy>
  <cp:revision>7</cp:revision>
  <dcterms:created xsi:type="dcterms:W3CDTF">2018-07-16T20:02:00Z</dcterms:created>
  <dcterms:modified xsi:type="dcterms:W3CDTF">2018-07-24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clinical-pathology</vt:lpwstr>
  </property>
  <property fmtid="{D5CDD505-2E9C-101B-9397-08002B2CF9AE}" pid="3" name="Mendeley Recent Style Name 0_1">
    <vt:lpwstr>American Journal of Clinical Path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20425341/Journal-of-Clinical-Psychopharmacology</vt:lpwstr>
  </property>
  <property fmtid="{D5CDD505-2E9C-101B-9397-08002B2CF9AE}" pid="17" name="Mendeley Recent Style Name 7_1">
    <vt:lpwstr>Journal of Clinical Psychopharmacology</vt:lpwstr>
  </property>
  <property fmtid="{D5CDD505-2E9C-101B-9397-08002B2CF9AE}" pid="18" name="Mendeley Recent Style Id 8_1">
    <vt:lpwstr>http://csl.mendeley.com/styles/20425341/Journal-clinical-psychopharm-final</vt:lpwstr>
  </property>
  <property fmtid="{D5CDD505-2E9C-101B-9397-08002B2CF9AE}" pid="19" name="Mendeley Recent Style Name 8_1">
    <vt:lpwstr>Korean Journal of Anesthesiology - Joshua Gra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